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9F1" w:rsidRPr="008857BB" w:rsidRDefault="006A3B78" w:rsidP="000469F1">
      <w:pPr>
        <w:ind w:firstLine="720"/>
        <w:rPr>
          <w:rFonts w:ascii="Calibri" w:hAnsi="Calibri" w:cs="Arial"/>
          <w:b/>
          <w:bCs/>
        </w:rPr>
      </w:pPr>
      <w:r>
        <w:rPr>
          <w:rFonts w:ascii="Calibri" w:hAnsi="Calibri" w:cs="Arial"/>
          <w:b/>
          <w:bCs/>
        </w:rPr>
        <w:t>Additional File</w:t>
      </w:r>
      <w:r w:rsidR="000469F1">
        <w:rPr>
          <w:rFonts w:ascii="Calibri" w:hAnsi="Calibri" w:cs="Arial"/>
          <w:b/>
          <w:bCs/>
        </w:rPr>
        <w:t xml:space="preserve"> 3</w:t>
      </w:r>
      <w:r w:rsidR="000469F1" w:rsidRPr="008857BB">
        <w:rPr>
          <w:rFonts w:ascii="Calibri" w:hAnsi="Calibri" w:cs="Arial"/>
          <w:b/>
          <w:bCs/>
        </w:rPr>
        <w:t>:</w:t>
      </w:r>
      <w:r w:rsidR="000469F1">
        <w:rPr>
          <w:rFonts w:ascii="Calibri" w:hAnsi="Calibri" w:cs="Arial"/>
          <w:b/>
          <w:bCs/>
        </w:rPr>
        <w:t xml:space="preserve"> </w:t>
      </w:r>
      <w:r w:rsidR="000469F1" w:rsidRPr="008857BB">
        <w:rPr>
          <w:rFonts w:ascii="Calibri" w:hAnsi="Calibri" w:cs="Arial"/>
          <w:b/>
          <w:bCs/>
        </w:rPr>
        <w:t xml:space="preserve"> Characteristics of studies of symptoms and </w:t>
      </w:r>
      <w:r w:rsidR="000469F1">
        <w:rPr>
          <w:rFonts w:ascii="Calibri" w:hAnsi="Calibri" w:cs="Arial"/>
          <w:b/>
          <w:bCs/>
        </w:rPr>
        <w:t xml:space="preserve">colorectal cancer </w:t>
      </w:r>
      <w:r w:rsidR="000469F1" w:rsidRPr="008857BB">
        <w:rPr>
          <w:rFonts w:ascii="Calibri" w:hAnsi="Calibri" w:cs="Arial"/>
          <w:b/>
          <w:bCs/>
        </w:rPr>
        <w:t>or polyps</w:t>
      </w:r>
    </w:p>
    <w:tbl>
      <w:tblPr>
        <w:tblW w:w="14600" w:type="dxa"/>
        <w:tblInd w:w="250" w:type="dxa"/>
        <w:tblLayout w:type="fixed"/>
        <w:tblLook w:val="0000"/>
      </w:tblPr>
      <w:tblGrid>
        <w:gridCol w:w="1843"/>
        <w:gridCol w:w="661"/>
        <w:gridCol w:w="697"/>
        <w:gridCol w:w="732"/>
        <w:gridCol w:w="880"/>
        <w:gridCol w:w="1141"/>
        <w:gridCol w:w="850"/>
        <w:gridCol w:w="850"/>
        <w:gridCol w:w="851"/>
        <w:gridCol w:w="992"/>
        <w:gridCol w:w="709"/>
        <w:gridCol w:w="709"/>
        <w:gridCol w:w="992"/>
        <w:gridCol w:w="1134"/>
        <w:gridCol w:w="850"/>
        <w:gridCol w:w="709"/>
      </w:tblGrid>
      <w:tr w:rsidR="000469F1" w:rsidRPr="008857BB" w:rsidTr="00BD66C4">
        <w:trPr>
          <w:trHeight w:val="330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Pop Typ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Mut Exc</w:t>
            </w:r>
            <w:r w:rsidR="003E743E">
              <w:rPr>
                <w:rFonts w:ascii="Calibri" w:hAnsi="Calibri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Design Typ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age r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No in 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Cancer (n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Polyp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Bleeding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Abdo p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CB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BD66C4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Const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Weight lo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69F1" w:rsidRPr="008857BB" w:rsidRDefault="000469F1" w:rsidP="000469F1">
            <w:pPr>
              <w:spacing w:after="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857BB">
              <w:rPr>
                <w:rFonts w:ascii="Calibri" w:hAnsi="Calibri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0469F1" w:rsidRPr="00C87B28" w:rsidTr="00BD66C4">
        <w:trPr>
          <w:trHeight w:val="33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dler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S+N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xs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16-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1,3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C87B28">
              <w:rPr>
                <w:rFonts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469F1" w:rsidRPr="00C87B28" w:rsidRDefault="000469F1" w:rsidP="00BD66C4">
            <w:pPr>
              <w:spacing w:before="40"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Ahmed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50-69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63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afandeh</w:t>
            </w:r>
          </w:p>
        </w:tc>
        <w:tc>
          <w:tcPr>
            <w:tcW w:w="66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8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Bat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992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80 -10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Berkowitz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5-9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4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Bhatti</w:t>
            </w:r>
          </w:p>
        </w:tc>
        <w:tc>
          <w:tcPr>
            <w:tcW w:w="66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004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0-7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jerregaard</w:t>
            </w:r>
          </w:p>
        </w:tc>
        <w:tc>
          <w:tcPr>
            <w:tcW w:w="66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7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-9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17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Brenna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99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33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Brewster</w:t>
            </w:r>
          </w:p>
        </w:tc>
        <w:tc>
          <w:tcPr>
            <w:tcW w:w="66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994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6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Chak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99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1-99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53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Charalambopoulos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3-8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79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Cheong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3-92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Curless 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Default="000469F1" w:rsidP="00BD66C4">
            <w:pPr>
              <w:spacing w:before="4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 xml:space="preserve">20-99  </w:t>
            </w:r>
          </w:p>
          <w:p w:rsidR="000469F1" w:rsidRPr="00787BBE" w:rsidRDefault="000469F1" w:rsidP="00BD66C4">
            <w:pPr>
              <w:spacing w:before="4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17 pts</w:t>
            </w:r>
            <w:r w:rsidRPr="00787BBE">
              <w:rPr>
                <w:rFonts w:cs="Arial"/>
                <w:sz w:val="18"/>
                <w:szCs w:val="18"/>
              </w:rPr>
              <w:t>&lt;40)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4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de Bossett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6-95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Douek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5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Dukas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4,438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lastRenderedPageBreak/>
              <w:t>Dunca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6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+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,19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u Toit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-75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,889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Ellis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5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35-89+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6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r</w:t>
            </w:r>
            <w:r w:rsidRPr="00787BBE">
              <w:rPr>
                <w:rFonts w:cs="Arial"/>
                <w:b/>
                <w:bCs/>
                <w:sz w:val="18"/>
                <w:szCs w:val="18"/>
              </w:rPr>
              <w:t>rands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30-80+ (majority 50-70)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Ferraris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4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55-6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50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398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Fitjen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8 -75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ontagnier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-9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Haenszel</w:t>
            </w:r>
          </w:p>
        </w:tc>
        <w:tc>
          <w:tcPr>
            <w:tcW w:w="66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73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3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Hamilto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5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09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49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Higginson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6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360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Jacobs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8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62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83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424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Jain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 w:rsidRPr="00787BBE">
              <w:rPr>
                <w:rFonts w:cs="Arial"/>
                <w:sz w:val="18"/>
                <w:szCs w:val="20"/>
              </w:rPr>
              <w:t>1619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 w:rsidRPr="00787BBE">
              <w:rPr>
                <w:rFonts w:cs="Arial"/>
                <w:sz w:val="18"/>
                <w:szCs w:val="20"/>
              </w:rPr>
              <w:t>5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  <w:r w:rsidRPr="00787BBE">
              <w:rPr>
                <w:rFonts w:cs="Arial"/>
                <w:sz w:val="18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Jense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52 – 7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Kassa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x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 xml:space="preserve">11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787BBE">
              <w:rPr>
                <w:rFonts w:cs="Arial"/>
                <w:sz w:val="18"/>
                <w:szCs w:val="18"/>
              </w:rPr>
              <w:t xml:space="preserve"> 83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40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Kojima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4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2,92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49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Kune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408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Lee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4-9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6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Leis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8-85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eung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6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%&gt;60yrs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,46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2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Mant</w:t>
            </w:r>
          </w:p>
        </w:tc>
        <w:tc>
          <w:tcPr>
            <w:tcW w:w="66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9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14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40 – 9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Metcalf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40 -8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Morini</w:t>
            </w:r>
          </w:p>
        </w:tc>
        <w:tc>
          <w:tcPr>
            <w:tcW w:w="66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1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6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Nakama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40-60+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62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Nakamura</w:t>
            </w:r>
          </w:p>
        </w:tc>
        <w:tc>
          <w:tcPr>
            <w:tcW w:w="66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4</w:t>
            </w:r>
          </w:p>
        </w:tc>
        <w:tc>
          <w:tcPr>
            <w:tcW w:w="697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ascimbeni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-9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Neugent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35-84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172</w:t>
            </w:r>
          </w:p>
        </w:tc>
        <w:tc>
          <w:tcPr>
            <w:tcW w:w="850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992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0469F1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Norrelund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6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6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0469F1" w:rsidRPr="00787BBE" w:rsidRDefault="000469F1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Panzuto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8-87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ark</w:t>
            </w:r>
          </w:p>
        </w:tc>
        <w:tc>
          <w:tcPr>
            <w:tcW w:w="661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6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-7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,3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3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Pernu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6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439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Roberts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3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67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634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Robertson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97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4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ardinha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-9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color w:val="000000"/>
                <w:sz w:val="18"/>
                <w:szCs w:val="18"/>
              </w:rPr>
              <w:t>Schoepfer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50-80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514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84</w:t>
            </w: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color w:val="000000"/>
                <w:sz w:val="18"/>
                <w:szCs w:val="18"/>
              </w:rPr>
              <w:t>Selvachandra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268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color w:val="000000"/>
                <w:sz w:val="18"/>
                <w:szCs w:val="18"/>
              </w:rPr>
              <w:t>Steine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852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Ta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2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8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Tate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-83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850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hompson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7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%&gt; 60yrs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,52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7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Vobecky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Watanabe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4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1,67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Wauters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00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ombined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8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Wynder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67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787BBE"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791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Wynder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6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cc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4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Zbar</w:t>
            </w:r>
          </w:p>
        </w:tc>
        <w:tc>
          <w:tcPr>
            <w:tcW w:w="66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99</w:t>
            </w:r>
          </w:p>
        </w:tc>
        <w:tc>
          <w:tcPr>
            <w:tcW w:w="697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 w:rsidRPr="00787BBE">
              <w:rPr>
                <w:rFonts w:cs="Arial"/>
                <w:sz w:val="18"/>
                <w:szCs w:val="18"/>
              </w:rPr>
              <w:t>19-8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744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 w:rsidRPr="00787BBE"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Zerey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+N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s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-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</w:t>
            </w:r>
          </w:p>
        </w:tc>
      </w:tr>
      <w:tr w:rsidR="00BD66C4" w:rsidRPr="00787BBE" w:rsidTr="00BD66C4">
        <w:trPr>
          <w:trHeight w:val="33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b/>
                <w:bCs/>
                <w:sz w:val="18"/>
                <w:szCs w:val="18"/>
              </w:rPr>
            </w:pPr>
            <w:r w:rsidRPr="00787BBE"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</w:tcPr>
          <w:p w:rsidR="00BD66C4" w:rsidRPr="00787BBE" w:rsidRDefault="00BD66C4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BD66C4" w:rsidRPr="00787BBE" w:rsidRDefault="00A81E35" w:rsidP="00BD66C4">
            <w:pPr>
              <w:spacing w:before="4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</w:tr>
    </w:tbl>
    <w:p w:rsidR="003E743E" w:rsidRDefault="000469F1" w:rsidP="003E743E">
      <w:pPr>
        <w:spacing w:before="60" w:after="0" w:line="240" w:lineRule="auto"/>
      </w:pPr>
      <w:r w:rsidRPr="00787BBE">
        <w:t>Notes:</w:t>
      </w:r>
    </w:p>
    <w:p w:rsidR="001B2FF7" w:rsidRDefault="000469F1" w:rsidP="001B2FF7">
      <w:pPr>
        <w:spacing w:after="0" w:line="276" w:lineRule="auto"/>
      </w:pPr>
      <w:r w:rsidRPr="00787BBE">
        <w:t>Pop type = population from which participants drawn:  S=people with and with no symptoms  N=all people had symptoms   B=all had bleeding</w:t>
      </w:r>
    </w:p>
    <w:p w:rsidR="000469F1" w:rsidRPr="00787BBE" w:rsidRDefault="000469F1" w:rsidP="001B2FF7">
      <w:pPr>
        <w:spacing w:after="0" w:line="276" w:lineRule="auto"/>
      </w:pPr>
      <w:r w:rsidRPr="00787BBE">
        <w:t>Mut exc</w:t>
      </w:r>
      <w:r w:rsidR="003E743E">
        <w:t>l</w:t>
      </w:r>
      <w:r w:rsidRPr="00787BBE">
        <w:t xml:space="preserve"> = </w:t>
      </w:r>
      <w:r w:rsidR="003E743E">
        <w:t xml:space="preserve">mutually exclusive;  </w:t>
      </w:r>
      <w:r w:rsidRPr="00787BBE">
        <w:t>refers to the number of symptoms that could be reported, ie whether or not the symptoms were mutually exclusive:  1= only 1 symptom per participant  2= any number of symptoms could be reported for each participant</w:t>
      </w:r>
    </w:p>
    <w:p w:rsidR="001B2FF7" w:rsidRDefault="000469F1" w:rsidP="001B2FF7">
      <w:pPr>
        <w:spacing w:after="0" w:line="276" w:lineRule="auto"/>
        <w:ind w:left="720" w:hanging="720"/>
      </w:pPr>
      <w:r w:rsidRPr="00787BBE">
        <w:t>Design Type: xs</w:t>
      </w:r>
      <w:r w:rsidR="003E743E">
        <w:t xml:space="preserve"> </w:t>
      </w:r>
      <w:r w:rsidRPr="00787BBE">
        <w:t>= cross sectional analytical;  cc= case control;  c= cohort</w:t>
      </w:r>
    </w:p>
    <w:p w:rsidR="00C938FC" w:rsidRPr="00787BBE" w:rsidRDefault="00714D92" w:rsidP="00C938FC">
      <w:pPr>
        <w:spacing w:before="60" w:after="0" w:line="240" w:lineRule="auto"/>
      </w:pPr>
      <w:r>
        <w:t>Abdo pain = abdominal pain;  C</w:t>
      </w:r>
      <w:r w:rsidR="00C938FC">
        <w:t xml:space="preserve">onstip = constipation  CBH =Change in bowel habit    </w:t>
      </w:r>
      <w:r w:rsidR="00C938FC" w:rsidRPr="00787BBE">
        <w:t>X= reported</w:t>
      </w:r>
    </w:p>
    <w:p w:rsidR="00A81E35" w:rsidRDefault="00A81E35" w:rsidP="001B2FF7">
      <w:pPr>
        <w:pStyle w:val="Caption"/>
        <w:rPr>
          <w:b/>
        </w:rPr>
      </w:pPr>
    </w:p>
    <w:sectPr w:rsidR="00A81E35" w:rsidSect="00FB5830">
      <w:footerReference w:type="default" r:id="rId8"/>
      <w:pgSz w:w="16840" w:h="11907" w:orient="landscape" w:code="9"/>
      <w:pgMar w:top="1985" w:right="737" w:bottom="1134" w:left="1361" w:header="720" w:footer="72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592" w:rsidRDefault="007F2592">
      <w:pPr>
        <w:spacing w:after="0" w:line="240" w:lineRule="auto"/>
      </w:pPr>
      <w:r>
        <w:separator/>
      </w:r>
    </w:p>
  </w:endnote>
  <w:endnote w:type="continuationSeparator" w:id="0">
    <w:p w:rsidR="007F2592" w:rsidRDefault="007F2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592" w:rsidRDefault="007F2592" w:rsidP="00835F3F">
    <w:pPr>
      <w:pStyle w:val="Footer"/>
      <w:pBdr>
        <w:top w:val="single" w:sz="4" w:space="1" w:color="auto"/>
      </w:pBdr>
      <w:tabs>
        <w:tab w:val="clear" w:pos="4513"/>
        <w:tab w:val="clear" w:pos="9026"/>
        <w:tab w:val="right" w:pos="14034"/>
      </w:tabs>
    </w:pPr>
    <w:r>
      <w:rPr>
        <w:i/>
        <w:sz w:val="19"/>
        <w:szCs w:val="19"/>
      </w:rPr>
      <w:tab/>
      <w:t>p</w:t>
    </w:r>
    <w:r w:rsidRPr="004A5E44">
      <w:rPr>
        <w:i/>
        <w:sz w:val="19"/>
        <w:szCs w:val="19"/>
      </w:rPr>
      <w:t xml:space="preserve">age </w:t>
    </w:r>
    <w:r w:rsidR="00302B5D" w:rsidRPr="004A5E44">
      <w:rPr>
        <w:i/>
        <w:sz w:val="19"/>
        <w:szCs w:val="19"/>
      </w:rPr>
      <w:fldChar w:fldCharType="begin"/>
    </w:r>
    <w:r w:rsidRPr="004A5E44">
      <w:rPr>
        <w:i/>
        <w:sz w:val="19"/>
        <w:szCs w:val="19"/>
      </w:rPr>
      <w:instrText xml:space="preserve"> PAGE   \* MERGEFORMAT </w:instrText>
    </w:r>
    <w:r w:rsidR="00302B5D" w:rsidRPr="004A5E44">
      <w:rPr>
        <w:i/>
        <w:sz w:val="19"/>
        <w:szCs w:val="19"/>
      </w:rPr>
      <w:fldChar w:fldCharType="separate"/>
    </w:r>
    <w:r w:rsidR="006A3B78">
      <w:rPr>
        <w:i/>
        <w:noProof/>
        <w:sz w:val="19"/>
        <w:szCs w:val="19"/>
      </w:rPr>
      <w:t>1</w:t>
    </w:r>
    <w:r w:rsidR="00302B5D" w:rsidRPr="004A5E44">
      <w:rPr>
        <w:i/>
        <w:sz w:val="19"/>
        <w:szCs w:val="19"/>
      </w:rPr>
      <w:fldChar w:fldCharType="end"/>
    </w:r>
    <w:r>
      <w:rPr>
        <w:i/>
        <w:sz w:val="19"/>
        <w:szCs w:val="19"/>
      </w:rPr>
      <w:t xml:space="preserve"> of </w:t>
    </w:r>
    <w:fldSimple w:instr=" NUMPAGES   \* MERGEFORMAT ">
      <w:r w:rsidR="006A3B78" w:rsidRPr="006A3B78">
        <w:rPr>
          <w:i/>
          <w:noProof/>
          <w:sz w:val="19"/>
          <w:szCs w:val="19"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592" w:rsidRDefault="007F2592">
      <w:pPr>
        <w:spacing w:after="0" w:line="240" w:lineRule="auto"/>
      </w:pPr>
      <w:r>
        <w:separator/>
      </w:r>
    </w:p>
  </w:footnote>
  <w:footnote w:type="continuationSeparator" w:id="0">
    <w:p w:rsidR="007F2592" w:rsidRDefault="007F25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97067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7CA35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265B7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0729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C6A590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6683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0674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29EB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445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28C44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416672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11B63024"/>
    <w:multiLevelType w:val="hybridMultilevel"/>
    <w:tmpl w:val="5BC03E9C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292136D"/>
    <w:multiLevelType w:val="hybridMultilevel"/>
    <w:tmpl w:val="D89692E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E6115C5"/>
    <w:multiLevelType w:val="hybridMultilevel"/>
    <w:tmpl w:val="F57AF686"/>
    <w:lvl w:ilvl="0" w:tplc="0C090001">
      <w:start w:val="5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FFA188F"/>
    <w:multiLevelType w:val="hybridMultilevel"/>
    <w:tmpl w:val="C880861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4F606EDF"/>
    <w:multiLevelType w:val="hybridMultilevel"/>
    <w:tmpl w:val="BDC4AF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E85DDB"/>
    <w:multiLevelType w:val="hybridMultilevel"/>
    <w:tmpl w:val="BC664C14"/>
    <w:lvl w:ilvl="0" w:tplc="0C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024924"/>
    <w:multiLevelType w:val="hybridMultilevel"/>
    <w:tmpl w:val="808C097A"/>
    <w:lvl w:ilvl="0" w:tplc="0C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10"/>
  </w:num>
  <w:num w:numId="16">
    <w:abstractNumId w:val="12"/>
  </w:num>
  <w:num w:numId="17">
    <w:abstractNumId w:val="11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D024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_x000A_"/>
    <w:docVar w:name="EN.Layout" w:val="Ŭ"/>
    <w:docVar w:name="EN.Libraries" w:val="_x000A_耀耀耀耀⡰அ耀耀ⵘஅ✐✐宄峸"/>
  </w:docVars>
  <w:rsids>
    <w:rsidRoot w:val="000A6912"/>
    <w:rsid w:val="000009E7"/>
    <w:rsid w:val="0000134F"/>
    <w:rsid w:val="00017466"/>
    <w:rsid w:val="0002174E"/>
    <w:rsid w:val="0003199D"/>
    <w:rsid w:val="000373FF"/>
    <w:rsid w:val="000469F1"/>
    <w:rsid w:val="000470F8"/>
    <w:rsid w:val="00050143"/>
    <w:rsid w:val="00050DAC"/>
    <w:rsid w:val="00060646"/>
    <w:rsid w:val="00067F8D"/>
    <w:rsid w:val="000740D8"/>
    <w:rsid w:val="000A126E"/>
    <w:rsid w:val="000A4CB2"/>
    <w:rsid w:val="000A6912"/>
    <w:rsid w:val="000B1723"/>
    <w:rsid w:val="000B2441"/>
    <w:rsid w:val="000B58EA"/>
    <w:rsid w:val="000E12A3"/>
    <w:rsid w:val="000E2392"/>
    <w:rsid w:val="000E4D83"/>
    <w:rsid w:val="000E7E2D"/>
    <w:rsid w:val="000F7ACE"/>
    <w:rsid w:val="001013FB"/>
    <w:rsid w:val="001130D7"/>
    <w:rsid w:val="00126634"/>
    <w:rsid w:val="00126E04"/>
    <w:rsid w:val="001332D7"/>
    <w:rsid w:val="00145DEC"/>
    <w:rsid w:val="00156AB8"/>
    <w:rsid w:val="00156BFD"/>
    <w:rsid w:val="0015728E"/>
    <w:rsid w:val="00165A6B"/>
    <w:rsid w:val="001738C5"/>
    <w:rsid w:val="0017569C"/>
    <w:rsid w:val="00175883"/>
    <w:rsid w:val="00176A7E"/>
    <w:rsid w:val="00177C2B"/>
    <w:rsid w:val="00182ECD"/>
    <w:rsid w:val="001A4AEB"/>
    <w:rsid w:val="001A7CAE"/>
    <w:rsid w:val="001B2FF7"/>
    <w:rsid w:val="001C3748"/>
    <w:rsid w:val="001D287F"/>
    <w:rsid w:val="001E0A32"/>
    <w:rsid w:val="001E338D"/>
    <w:rsid w:val="00206949"/>
    <w:rsid w:val="0022150C"/>
    <w:rsid w:val="00224A31"/>
    <w:rsid w:val="002530DE"/>
    <w:rsid w:val="0026283C"/>
    <w:rsid w:val="00263341"/>
    <w:rsid w:val="00263807"/>
    <w:rsid w:val="002734A8"/>
    <w:rsid w:val="0027771E"/>
    <w:rsid w:val="00280249"/>
    <w:rsid w:val="0028690C"/>
    <w:rsid w:val="00293EF2"/>
    <w:rsid w:val="002A43DB"/>
    <w:rsid w:val="002B3FBD"/>
    <w:rsid w:val="002B4272"/>
    <w:rsid w:val="002C25FC"/>
    <w:rsid w:val="002C5484"/>
    <w:rsid w:val="002D7BC0"/>
    <w:rsid w:val="002F58C8"/>
    <w:rsid w:val="00302B5D"/>
    <w:rsid w:val="00304E6A"/>
    <w:rsid w:val="00305121"/>
    <w:rsid w:val="00306F8F"/>
    <w:rsid w:val="003262B0"/>
    <w:rsid w:val="00327EFB"/>
    <w:rsid w:val="00335016"/>
    <w:rsid w:val="0034026F"/>
    <w:rsid w:val="00352342"/>
    <w:rsid w:val="003572AD"/>
    <w:rsid w:val="0036166B"/>
    <w:rsid w:val="00364808"/>
    <w:rsid w:val="003650EC"/>
    <w:rsid w:val="0037178B"/>
    <w:rsid w:val="003741D2"/>
    <w:rsid w:val="00377AEB"/>
    <w:rsid w:val="00382ACD"/>
    <w:rsid w:val="00392C49"/>
    <w:rsid w:val="003A1A1C"/>
    <w:rsid w:val="003B476D"/>
    <w:rsid w:val="003B4FDF"/>
    <w:rsid w:val="003B5344"/>
    <w:rsid w:val="003B5A50"/>
    <w:rsid w:val="003B7BAA"/>
    <w:rsid w:val="003C39D2"/>
    <w:rsid w:val="003C5C0A"/>
    <w:rsid w:val="003C74FD"/>
    <w:rsid w:val="003D1DE2"/>
    <w:rsid w:val="003D43FF"/>
    <w:rsid w:val="003D74F7"/>
    <w:rsid w:val="003E5BEE"/>
    <w:rsid w:val="003E6728"/>
    <w:rsid w:val="003E743E"/>
    <w:rsid w:val="003F2D5B"/>
    <w:rsid w:val="003F6F39"/>
    <w:rsid w:val="00401634"/>
    <w:rsid w:val="00410048"/>
    <w:rsid w:val="004110B1"/>
    <w:rsid w:val="004118AB"/>
    <w:rsid w:val="004125DD"/>
    <w:rsid w:val="004248FC"/>
    <w:rsid w:val="00424F31"/>
    <w:rsid w:val="00447723"/>
    <w:rsid w:val="004550C8"/>
    <w:rsid w:val="00467458"/>
    <w:rsid w:val="004721DF"/>
    <w:rsid w:val="004742B0"/>
    <w:rsid w:val="00476E14"/>
    <w:rsid w:val="00484DF1"/>
    <w:rsid w:val="00490031"/>
    <w:rsid w:val="00494439"/>
    <w:rsid w:val="004969BB"/>
    <w:rsid w:val="004C24E0"/>
    <w:rsid w:val="004D07DE"/>
    <w:rsid w:val="004D1D93"/>
    <w:rsid w:val="004F39F5"/>
    <w:rsid w:val="00501022"/>
    <w:rsid w:val="00503CBC"/>
    <w:rsid w:val="005227CE"/>
    <w:rsid w:val="005307FE"/>
    <w:rsid w:val="005308FE"/>
    <w:rsid w:val="00541C4F"/>
    <w:rsid w:val="0054278A"/>
    <w:rsid w:val="00543993"/>
    <w:rsid w:val="00544ABE"/>
    <w:rsid w:val="00552451"/>
    <w:rsid w:val="00552CB3"/>
    <w:rsid w:val="00557491"/>
    <w:rsid w:val="00572841"/>
    <w:rsid w:val="00572893"/>
    <w:rsid w:val="00576002"/>
    <w:rsid w:val="00585321"/>
    <w:rsid w:val="00585FD8"/>
    <w:rsid w:val="00593127"/>
    <w:rsid w:val="005A2FE6"/>
    <w:rsid w:val="005A4620"/>
    <w:rsid w:val="005A473A"/>
    <w:rsid w:val="005A5311"/>
    <w:rsid w:val="005A76D9"/>
    <w:rsid w:val="005B4617"/>
    <w:rsid w:val="005B7CF4"/>
    <w:rsid w:val="005C0726"/>
    <w:rsid w:val="005C08FF"/>
    <w:rsid w:val="005C45B6"/>
    <w:rsid w:val="005D2302"/>
    <w:rsid w:val="005E0321"/>
    <w:rsid w:val="005E4C8F"/>
    <w:rsid w:val="005F3FF1"/>
    <w:rsid w:val="005F43A6"/>
    <w:rsid w:val="00624E33"/>
    <w:rsid w:val="006341CA"/>
    <w:rsid w:val="006468A4"/>
    <w:rsid w:val="00653040"/>
    <w:rsid w:val="00670008"/>
    <w:rsid w:val="00690114"/>
    <w:rsid w:val="006901F4"/>
    <w:rsid w:val="00696E02"/>
    <w:rsid w:val="006A179F"/>
    <w:rsid w:val="006A3B78"/>
    <w:rsid w:val="006A5DD8"/>
    <w:rsid w:val="006A75A1"/>
    <w:rsid w:val="006A7F34"/>
    <w:rsid w:val="006D2167"/>
    <w:rsid w:val="006D75D0"/>
    <w:rsid w:val="006F0DC2"/>
    <w:rsid w:val="006F2B2E"/>
    <w:rsid w:val="006F5467"/>
    <w:rsid w:val="00702396"/>
    <w:rsid w:val="007055D1"/>
    <w:rsid w:val="00712E12"/>
    <w:rsid w:val="00714D92"/>
    <w:rsid w:val="007253F2"/>
    <w:rsid w:val="007451DA"/>
    <w:rsid w:val="00775F3E"/>
    <w:rsid w:val="007B19BB"/>
    <w:rsid w:val="007B7E94"/>
    <w:rsid w:val="007C1AE7"/>
    <w:rsid w:val="007D0672"/>
    <w:rsid w:val="007F2592"/>
    <w:rsid w:val="007F6FE7"/>
    <w:rsid w:val="00802DF1"/>
    <w:rsid w:val="0080756B"/>
    <w:rsid w:val="008078F6"/>
    <w:rsid w:val="008313BB"/>
    <w:rsid w:val="00835F3F"/>
    <w:rsid w:val="0084470D"/>
    <w:rsid w:val="008453AE"/>
    <w:rsid w:val="00857567"/>
    <w:rsid w:val="0085777F"/>
    <w:rsid w:val="00862346"/>
    <w:rsid w:val="00863C60"/>
    <w:rsid w:val="00872282"/>
    <w:rsid w:val="00881F38"/>
    <w:rsid w:val="008874D8"/>
    <w:rsid w:val="008A2B23"/>
    <w:rsid w:val="008A34CB"/>
    <w:rsid w:val="008A5673"/>
    <w:rsid w:val="008C50BA"/>
    <w:rsid w:val="008E3551"/>
    <w:rsid w:val="00910132"/>
    <w:rsid w:val="00912DFD"/>
    <w:rsid w:val="00914EC0"/>
    <w:rsid w:val="00925587"/>
    <w:rsid w:val="0093017A"/>
    <w:rsid w:val="009338F9"/>
    <w:rsid w:val="00933B98"/>
    <w:rsid w:val="0094005D"/>
    <w:rsid w:val="00970221"/>
    <w:rsid w:val="009841CA"/>
    <w:rsid w:val="00986D56"/>
    <w:rsid w:val="00994DBC"/>
    <w:rsid w:val="009D0524"/>
    <w:rsid w:val="009D7512"/>
    <w:rsid w:val="009E001D"/>
    <w:rsid w:val="009E7CA5"/>
    <w:rsid w:val="009F259F"/>
    <w:rsid w:val="009F3C79"/>
    <w:rsid w:val="00A02EE4"/>
    <w:rsid w:val="00A040BB"/>
    <w:rsid w:val="00A12BDC"/>
    <w:rsid w:val="00A34626"/>
    <w:rsid w:val="00A518BC"/>
    <w:rsid w:val="00A63ABA"/>
    <w:rsid w:val="00A81E35"/>
    <w:rsid w:val="00A84506"/>
    <w:rsid w:val="00A919CE"/>
    <w:rsid w:val="00A95311"/>
    <w:rsid w:val="00A95627"/>
    <w:rsid w:val="00AA1B63"/>
    <w:rsid w:val="00AA54C1"/>
    <w:rsid w:val="00AA630B"/>
    <w:rsid w:val="00AC32B1"/>
    <w:rsid w:val="00AE0926"/>
    <w:rsid w:val="00AE3155"/>
    <w:rsid w:val="00B33379"/>
    <w:rsid w:val="00B57966"/>
    <w:rsid w:val="00B57F1C"/>
    <w:rsid w:val="00B70317"/>
    <w:rsid w:val="00B77F1C"/>
    <w:rsid w:val="00B826D5"/>
    <w:rsid w:val="00B83516"/>
    <w:rsid w:val="00BA1C3C"/>
    <w:rsid w:val="00BA2C24"/>
    <w:rsid w:val="00BC2B5E"/>
    <w:rsid w:val="00BC3937"/>
    <w:rsid w:val="00BD5D1F"/>
    <w:rsid w:val="00BD66C4"/>
    <w:rsid w:val="00BE5C16"/>
    <w:rsid w:val="00C026C0"/>
    <w:rsid w:val="00C12317"/>
    <w:rsid w:val="00C453D5"/>
    <w:rsid w:val="00C569EE"/>
    <w:rsid w:val="00C60136"/>
    <w:rsid w:val="00C646C7"/>
    <w:rsid w:val="00C670EC"/>
    <w:rsid w:val="00C76712"/>
    <w:rsid w:val="00C81127"/>
    <w:rsid w:val="00C81BA9"/>
    <w:rsid w:val="00C839FA"/>
    <w:rsid w:val="00C91CA8"/>
    <w:rsid w:val="00C938FC"/>
    <w:rsid w:val="00CB05FD"/>
    <w:rsid w:val="00CC4683"/>
    <w:rsid w:val="00CD20FC"/>
    <w:rsid w:val="00CF45C6"/>
    <w:rsid w:val="00CF4CD1"/>
    <w:rsid w:val="00D03068"/>
    <w:rsid w:val="00D05132"/>
    <w:rsid w:val="00D1399C"/>
    <w:rsid w:val="00D13EF4"/>
    <w:rsid w:val="00D31B54"/>
    <w:rsid w:val="00D36008"/>
    <w:rsid w:val="00D571A3"/>
    <w:rsid w:val="00D71779"/>
    <w:rsid w:val="00D8522E"/>
    <w:rsid w:val="00D93687"/>
    <w:rsid w:val="00DA0FDA"/>
    <w:rsid w:val="00DB2B01"/>
    <w:rsid w:val="00DB5874"/>
    <w:rsid w:val="00DD17FF"/>
    <w:rsid w:val="00DE600A"/>
    <w:rsid w:val="00DE74EB"/>
    <w:rsid w:val="00DF2865"/>
    <w:rsid w:val="00DF5C50"/>
    <w:rsid w:val="00E00399"/>
    <w:rsid w:val="00E01950"/>
    <w:rsid w:val="00E046D5"/>
    <w:rsid w:val="00E04730"/>
    <w:rsid w:val="00E049C1"/>
    <w:rsid w:val="00E20D3A"/>
    <w:rsid w:val="00E44FD4"/>
    <w:rsid w:val="00E55B35"/>
    <w:rsid w:val="00E56E34"/>
    <w:rsid w:val="00E633D7"/>
    <w:rsid w:val="00E925B4"/>
    <w:rsid w:val="00EA183E"/>
    <w:rsid w:val="00EA3344"/>
    <w:rsid w:val="00EC630E"/>
    <w:rsid w:val="00EE037A"/>
    <w:rsid w:val="00EE65EE"/>
    <w:rsid w:val="00EF0D60"/>
    <w:rsid w:val="00F02EA6"/>
    <w:rsid w:val="00F11686"/>
    <w:rsid w:val="00F11C60"/>
    <w:rsid w:val="00F21210"/>
    <w:rsid w:val="00F30805"/>
    <w:rsid w:val="00F309F9"/>
    <w:rsid w:val="00F32265"/>
    <w:rsid w:val="00F327E1"/>
    <w:rsid w:val="00F328AB"/>
    <w:rsid w:val="00F37139"/>
    <w:rsid w:val="00F40BEF"/>
    <w:rsid w:val="00F47DD2"/>
    <w:rsid w:val="00F53B63"/>
    <w:rsid w:val="00F676B9"/>
    <w:rsid w:val="00F83631"/>
    <w:rsid w:val="00FA08D8"/>
    <w:rsid w:val="00FA7606"/>
    <w:rsid w:val="00FB5003"/>
    <w:rsid w:val="00FB5830"/>
    <w:rsid w:val="00FD5CF9"/>
    <w:rsid w:val="00FE3CCE"/>
    <w:rsid w:val="00FF4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semiHidden="0" w:uiPriority="0" w:unhideWhenUsed="0" w:qFormat="1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hesis"/>
    <w:qFormat/>
    <w:rsid w:val="003D74F7"/>
    <w:pPr>
      <w:spacing w:after="240" w:line="360" w:lineRule="auto"/>
      <w:jc w:val="both"/>
    </w:pPr>
    <w:rPr>
      <w:rFonts w:ascii="Palatino Linotype" w:hAnsi="Palatino Linotype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A95311"/>
    <w:pPr>
      <w:spacing w:before="600" w:after="0"/>
      <w:outlineLvl w:val="0"/>
    </w:pPr>
    <w:rPr>
      <w:rFonts w:ascii="Calibri" w:hAnsi="Calibri"/>
      <w:b/>
      <w:bCs/>
      <w:i/>
      <w:iCs/>
      <w:sz w:val="28"/>
      <w:szCs w:val="32"/>
    </w:rPr>
  </w:style>
  <w:style w:type="paragraph" w:styleId="Heading2">
    <w:name w:val="heading 2"/>
    <w:aliases w:val="Heading 4 thesis"/>
    <w:basedOn w:val="Normal"/>
    <w:next w:val="Normal"/>
    <w:link w:val="Heading2Char"/>
    <w:qFormat/>
    <w:rsid w:val="003262B0"/>
    <w:pPr>
      <w:spacing w:before="320" w:after="0"/>
      <w:outlineLvl w:val="1"/>
    </w:pPr>
    <w:rPr>
      <w:rFonts w:ascii="Calibri" w:hAnsi="Calibr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3262B0"/>
    <w:pPr>
      <w:keepNext/>
      <w:spacing w:before="120" w:after="60"/>
      <w:outlineLvl w:val="2"/>
    </w:pPr>
    <w:rPr>
      <w:b/>
      <w:bCs/>
      <w:i/>
      <w:szCs w:val="26"/>
    </w:rPr>
  </w:style>
  <w:style w:type="paragraph" w:styleId="Heading4">
    <w:name w:val="heading 4"/>
    <w:aliases w:val="Thesis 4"/>
    <w:basedOn w:val="Normal"/>
    <w:next w:val="Normal"/>
    <w:link w:val="Heading4Char"/>
    <w:uiPriority w:val="9"/>
    <w:qFormat/>
    <w:rsid w:val="0002174E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313BB"/>
    <w:pPr>
      <w:spacing w:after="0" w:line="240" w:lineRule="auto"/>
    </w:pPr>
    <w:rPr>
      <w:lang w:val="en-US"/>
    </w:rPr>
  </w:style>
  <w:style w:type="character" w:customStyle="1" w:styleId="Heading2Char">
    <w:name w:val="Heading 2 Char"/>
    <w:aliases w:val="Heading 4 thesis Char"/>
    <w:basedOn w:val="DefaultParagraphFont"/>
    <w:link w:val="Heading2"/>
    <w:uiPriority w:val="9"/>
    <w:rsid w:val="003262B0"/>
    <w:rPr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77C2B"/>
    <w:rPr>
      <w:rFonts w:ascii="Calibri" w:hAnsi="Calibri" w:cs="Times New Roman"/>
      <w:b/>
      <w:bCs/>
      <w:i/>
      <w:iCs/>
      <w:sz w:val="28"/>
      <w:szCs w:val="32"/>
      <w:lang w:eastAsia="en-AU"/>
    </w:rPr>
  </w:style>
  <w:style w:type="character" w:customStyle="1" w:styleId="SubtleEmphasis1">
    <w:name w:val="Subtle Emphasis1"/>
    <w:aliases w:val="TableLegend"/>
    <w:basedOn w:val="DefaultParagraphFont"/>
    <w:uiPriority w:val="19"/>
    <w:qFormat/>
    <w:rsid w:val="008313BB"/>
    <w:rPr>
      <w:rFonts w:ascii="Palatino Linotype" w:hAnsi="Palatino Linotype"/>
      <w:iCs/>
      <w:color w:val="5A5A5A"/>
      <w:sz w:val="20"/>
    </w:rPr>
  </w:style>
  <w:style w:type="paragraph" w:customStyle="1" w:styleId="tabletopline">
    <w:name w:val="table top line"/>
    <w:basedOn w:val="Normal"/>
    <w:qFormat/>
    <w:rsid w:val="008313BB"/>
    <w:rPr>
      <w:b/>
      <w:sz w:val="20"/>
    </w:rPr>
  </w:style>
  <w:style w:type="paragraph" w:styleId="Header">
    <w:name w:val="header"/>
    <w:basedOn w:val="Normal"/>
    <w:link w:val="HeaderChar"/>
    <w:unhideWhenUsed/>
    <w:rsid w:val="00A9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5311"/>
    <w:rPr>
      <w:rFonts w:ascii="Palatino Linotype" w:hAnsi="Palatino Linotype" w:cs="Times New Roman"/>
      <w:lang w:eastAsia="en-AU"/>
    </w:rPr>
  </w:style>
  <w:style w:type="character" w:customStyle="1" w:styleId="Heading3Char">
    <w:name w:val="Heading 3 Char"/>
    <w:basedOn w:val="DefaultParagraphFont"/>
    <w:link w:val="Heading3"/>
    <w:rsid w:val="003262B0"/>
    <w:rPr>
      <w:rFonts w:ascii="Palatino Linotype" w:hAnsi="Palatino Linotype"/>
      <w:b/>
      <w:bCs/>
      <w:i/>
      <w:sz w:val="22"/>
      <w:szCs w:val="26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02174E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paragraph" w:styleId="Footer">
    <w:name w:val="footer"/>
    <w:basedOn w:val="Normal"/>
    <w:link w:val="FooterChar"/>
    <w:unhideWhenUsed/>
    <w:rsid w:val="000A69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912"/>
    <w:rPr>
      <w:rFonts w:ascii="Palatino Linotype" w:hAnsi="Palatino Linotype"/>
      <w:sz w:val="22"/>
      <w:szCs w:val="22"/>
      <w:lang w:eastAsia="en-AU"/>
    </w:rPr>
  </w:style>
  <w:style w:type="paragraph" w:styleId="BalloonText">
    <w:name w:val="Balloon Text"/>
    <w:basedOn w:val="Normal"/>
    <w:link w:val="BalloonTextChar"/>
    <w:unhideWhenUsed/>
    <w:rsid w:val="000A6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A6912"/>
    <w:rPr>
      <w:rFonts w:ascii="Tahoma" w:hAnsi="Tahoma" w:cs="Tahoma"/>
      <w:sz w:val="16"/>
      <w:szCs w:val="16"/>
      <w:lang w:eastAsia="en-AU"/>
    </w:rPr>
  </w:style>
  <w:style w:type="paragraph" w:styleId="Caption">
    <w:name w:val="caption"/>
    <w:basedOn w:val="Normal"/>
    <w:next w:val="Normal"/>
    <w:qFormat/>
    <w:rsid w:val="008313BB"/>
    <w:pPr>
      <w:spacing w:after="80"/>
    </w:pPr>
    <w:rPr>
      <w:rFonts w:ascii="Calibri" w:hAnsi="Calibri"/>
      <w:bCs/>
      <w:szCs w:val="20"/>
    </w:rPr>
  </w:style>
  <w:style w:type="paragraph" w:styleId="Subtitle">
    <w:name w:val="Subtitle"/>
    <w:basedOn w:val="Normal"/>
    <w:link w:val="SubtitleChar"/>
    <w:qFormat/>
    <w:rsid w:val="008313BB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313BB"/>
    <w:rPr>
      <w:rFonts w:ascii="Arial" w:hAnsi="Arial" w:cs="Arial"/>
      <w:sz w:val="24"/>
      <w:szCs w:val="24"/>
    </w:rPr>
  </w:style>
  <w:style w:type="paragraph" w:customStyle="1" w:styleId="wordtabletopline">
    <w:name w:val="word table top line"/>
    <w:basedOn w:val="Normal"/>
    <w:link w:val="wordtabletoplineChar"/>
    <w:qFormat/>
    <w:rsid w:val="008313BB"/>
    <w:pPr>
      <w:spacing w:before="40" w:after="0" w:line="240" w:lineRule="auto"/>
      <w:jc w:val="center"/>
    </w:pPr>
    <w:rPr>
      <w:rFonts w:ascii="Calibri" w:hAnsi="Calibri"/>
      <w:b/>
    </w:rPr>
  </w:style>
  <w:style w:type="character" w:customStyle="1" w:styleId="wordtabletoplineChar">
    <w:name w:val="word table top line Char"/>
    <w:basedOn w:val="DefaultParagraphFont"/>
    <w:link w:val="wordtabletopline"/>
    <w:rsid w:val="008313BB"/>
    <w:rPr>
      <w:rFonts w:ascii="Calibri" w:hAnsi="Calibri"/>
      <w:b/>
      <w:sz w:val="22"/>
      <w:szCs w:val="22"/>
    </w:rPr>
  </w:style>
  <w:style w:type="paragraph" w:customStyle="1" w:styleId="Th1">
    <w:name w:val="Th 1"/>
    <w:basedOn w:val="Heading1"/>
    <w:link w:val="Th1Char"/>
    <w:qFormat/>
    <w:rsid w:val="008313BB"/>
    <w:pPr>
      <w:spacing w:before="720" w:after="160"/>
    </w:pPr>
    <w:rPr>
      <w:rFonts w:ascii="Arial" w:hAnsi="Arial" w:cs="Arial"/>
      <w:sz w:val="30"/>
      <w:szCs w:val="30"/>
    </w:rPr>
  </w:style>
  <w:style w:type="character" w:customStyle="1" w:styleId="Th1Char">
    <w:name w:val="Th 1 Char"/>
    <w:basedOn w:val="Heading1Char"/>
    <w:link w:val="Th1"/>
    <w:rsid w:val="008313BB"/>
    <w:rPr>
      <w:rFonts w:ascii="Arial" w:hAnsi="Arial" w:cs="Arial"/>
      <w:sz w:val="30"/>
      <w:szCs w:val="30"/>
    </w:rPr>
  </w:style>
  <w:style w:type="paragraph" w:customStyle="1" w:styleId="Th6">
    <w:name w:val="Th 6"/>
    <w:basedOn w:val="Heading3"/>
    <w:link w:val="Th6Char"/>
    <w:qFormat/>
    <w:rsid w:val="008313BB"/>
    <w:pPr>
      <w:spacing w:before="60"/>
    </w:pPr>
  </w:style>
  <w:style w:type="character" w:customStyle="1" w:styleId="Th6Char">
    <w:name w:val="Th 6 Char"/>
    <w:basedOn w:val="DefaultParagraphFont"/>
    <w:link w:val="Th6"/>
    <w:rsid w:val="008313BB"/>
    <w:rPr>
      <w:rFonts w:ascii="Palatino Linotype" w:hAnsi="Palatino Linotype"/>
      <w:b/>
      <w:bCs/>
      <w:i/>
      <w:sz w:val="22"/>
      <w:szCs w:val="26"/>
    </w:rPr>
  </w:style>
  <w:style w:type="paragraph" w:customStyle="1" w:styleId="Th3">
    <w:name w:val="Th 3"/>
    <w:basedOn w:val="Heading1"/>
    <w:link w:val="Th3Char"/>
    <w:uiPriority w:val="1"/>
    <w:qFormat/>
    <w:rsid w:val="008A34CB"/>
    <w:pPr>
      <w:spacing w:before="360"/>
    </w:pPr>
    <w:rPr>
      <w:sz w:val="32"/>
    </w:rPr>
  </w:style>
  <w:style w:type="character" w:customStyle="1" w:styleId="Th3Char">
    <w:name w:val="Th 3 Char"/>
    <w:basedOn w:val="Heading1Char"/>
    <w:link w:val="Th3"/>
    <w:uiPriority w:val="1"/>
    <w:rsid w:val="008A34CB"/>
    <w:rPr>
      <w:b/>
      <w:bCs/>
      <w:i/>
      <w:iCs/>
      <w:sz w:val="32"/>
    </w:rPr>
  </w:style>
  <w:style w:type="paragraph" w:customStyle="1" w:styleId="Th4">
    <w:name w:val="Th 4"/>
    <w:basedOn w:val="Heading4"/>
    <w:link w:val="Th4Char"/>
    <w:qFormat/>
    <w:rsid w:val="00A84506"/>
    <w:rPr>
      <w:rFonts w:ascii="Palatino Linotype" w:hAnsi="Palatino Linotype"/>
      <w:color w:val="000000" w:themeColor="text1"/>
      <w:sz w:val="26"/>
      <w:szCs w:val="26"/>
    </w:rPr>
  </w:style>
  <w:style w:type="character" w:customStyle="1" w:styleId="Th4Char">
    <w:name w:val="Th 4 Char"/>
    <w:basedOn w:val="Heading4Char"/>
    <w:link w:val="Th4"/>
    <w:rsid w:val="00A84506"/>
    <w:rPr>
      <w:rFonts w:ascii="Palatino Linotype" w:hAnsi="Palatino Linotype"/>
      <w:b/>
      <w:bCs/>
      <w:i/>
      <w:iCs/>
      <w:color w:val="000000" w:themeColor="text1"/>
      <w:sz w:val="26"/>
      <w:szCs w:val="26"/>
    </w:rPr>
  </w:style>
  <w:style w:type="paragraph" w:customStyle="1" w:styleId="Th2">
    <w:name w:val="Th 2"/>
    <w:basedOn w:val="Heading1"/>
    <w:link w:val="Th2Char"/>
    <w:qFormat/>
    <w:rsid w:val="00670008"/>
    <w:pPr>
      <w:spacing w:after="160"/>
    </w:pPr>
    <w:rPr>
      <w:rFonts w:ascii="Arial" w:hAnsi="Arial"/>
      <w:i w:val="0"/>
    </w:rPr>
  </w:style>
  <w:style w:type="paragraph" w:customStyle="1" w:styleId="Th5">
    <w:name w:val="Th 5"/>
    <w:basedOn w:val="Heading2"/>
    <w:link w:val="Th5Char"/>
    <w:qFormat/>
    <w:rsid w:val="006A179F"/>
  </w:style>
  <w:style w:type="character" w:customStyle="1" w:styleId="Th2Char">
    <w:name w:val="Th 2 Char"/>
    <w:basedOn w:val="Heading1Char"/>
    <w:link w:val="Th2"/>
    <w:rsid w:val="00670008"/>
    <w:rPr>
      <w:rFonts w:ascii="Arial" w:hAnsi="Arial"/>
      <w:b/>
      <w:bCs/>
      <w:iCs/>
    </w:rPr>
  </w:style>
  <w:style w:type="paragraph" w:customStyle="1" w:styleId="Th4a">
    <w:name w:val="Th4a"/>
    <w:basedOn w:val="Heading1"/>
    <w:link w:val="Th4aChar"/>
    <w:qFormat/>
    <w:rsid w:val="00E20D3A"/>
    <w:pPr>
      <w:spacing w:after="160"/>
    </w:pPr>
  </w:style>
  <w:style w:type="character" w:customStyle="1" w:styleId="Th5Char">
    <w:name w:val="Th 5 Char"/>
    <w:basedOn w:val="Heading2Char"/>
    <w:link w:val="Th5"/>
    <w:rsid w:val="006A179F"/>
  </w:style>
  <w:style w:type="paragraph" w:styleId="Revision">
    <w:name w:val="Revision"/>
    <w:hidden/>
    <w:uiPriority w:val="99"/>
    <w:semiHidden/>
    <w:rsid w:val="00544ABE"/>
    <w:rPr>
      <w:rFonts w:ascii="Palatino Linotype" w:hAnsi="Palatino Linotype"/>
      <w:sz w:val="22"/>
      <w:szCs w:val="22"/>
    </w:rPr>
  </w:style>
  <w:style w:type="character" w:customStyle="1" w:styleId="Th4aChar">
    <w:name w:val="Th4a Char"/>
    <w:basedOn w:val="Heading1Char"/>
    <w:link w:val="Th4a"/>
    <w:rsid w:val="00E20D3A"/>
    <w:rPr>
      <w:b/>
      <w:bCs/>
      <w:i/>
      <w:iCs/>
    </w:rPr>
  </w:style>
  <w:style w:type="table" w:styleId="TableGrid">
    <w:name w:val="Table Grid"/>
    <w:basedOn w:val="TableNormal"/>
    <w:rsid w:val="009F3C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7491"/>
    <w:pPr>
      <w:ind w:left="720"/>
      <w:contextualSpacing/>
    </w:pPr>
  </w:style>
  <w:style w:type="paragraph" w:styleId="NormalWeb">
    <w:name w:val="Normal (Web)"/>
    <w:basedOn w:val="Normal"/>
    <w:rsid w:val="003D74F7"/>
    <w:rPr>
      <w:rFonts w:ascii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3D74F7"/>
    <w:pPr>
      <w:spacing w:after="0"/>
    </w:pPr>
    <w:rPr>
      <w:rFonts w:ascii="Times New Roman" w:hAnsi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3D74F7"/>
    <w:rPr>
      <w:rFonts w:ascii="Times New Roman" w:hAnsi="Times New Roman"/>
      <w:lang w:eastAsia="en-US"/>
    </w:rPr>
  </w:style>
  <w:style w:type="character" w:styleId="PageNumber">
    <w:name w:val="page number"/>
    <w:basedOn w:val="DefaultParagraphFont"/>
    <w:rsid w:val="003D74F7"/>
  </w:style>
  <w:style w:type="character" w:styleId="Strong">
    <w:name w:val="Strong"/>
    <w:aliases w:val="thesis heading 2"/>
    <w:basedOn w:val="DefaultParagraphFont"/>
    <w:qFormat/>
    <w:rsid w:val="003D74F7"/>
    <w:rPr>
      <w:rFonts w:ascii="Calibri" w:hAnsi="Calibri"/>
      <w:b/>
      <w:bCs/>
    </w:rPr>
  </w:style>
  <w:style w:type="paragraph" w:customStyle="1" w:styleId="Style1">
    <w:name w:val="Style1"/>
    <w:basedOn w:val="Normal"/>
    <w:next w:val="Subtitle"/>
    <w:rsid w:val="003D74F7"/>
    <w:pPr>
      <w:spacing w:after="80"/>
    </w:pPr>
    <w:rPr>
      <w:b/>
    </w:rPr>
  </w:style>
  <w:style w:type="paragraph" w:customStyle="1" w:styleId="StyleCaption11pt">
    <w:name w:val="Style Caption + 11 pt"/>
    <w:basedOn w:val="Normal"/>
    <w:link w:val="StyleCaption11ptChar"/>
    <w:rsid w:val="003D74F7"/>
    <w:pPr>
      <w:spacing w:after="60" w:line="240" w:lineRule="auto"/>
    </w:pPr>
  </w:style>
  <w:style w:type="character" w:customStyle="1" w:styleId="StyleCaption11ptChar">
    <w:name w:val="Style Caption + 11 pt Char"/>
    <w:basedOn w:val="DefaultParagraphFont"/>
    <w:link w:val="StyleCaption11pt"/>
    <w:rsid w:val="003D74F7"/>
    <w:rPr>
      <w:rFonts w:ascii="Palatino Linotype" w:hAnsi="Palatino Linotype"/>
      <w:sz w:val="22"/>
      <w:szCs w:val="22"/>
    </w:rPr>
  </w:style>
  <w:style w:type="paragraph" w:customStyle="1" w:styleId="Captionthesis">
    <w:name w:val="Caption thesis"/>
    <w:basedOn w:val="Normal"/>
    <w:next w:val="Normal"/>
    <w:rsid w:val="003D74F7"/>
    <w:pPr>
      <w:spacing w:after="120" w:line="240" w:lineRule="auto"/>
      <w:ind w:left="720" w:hanging="720"/>
    </w:pPr>
    <w:rPr>
      <w:b/>
    </w:rPr>
  </w:style>
  <w:style w:type="table" w:customStyle="1" w:styleId="tabletry">
    <w:name w:val="table try"/>
    <w:basedOn w:val="TableNormal"/>
    <w:rsid w:val="003D74F7"/>
    <w:pPr>
      <w:spacing w:before="60"/>
      <w:jc w:val="center"/>
    </w:pPr>
    <w:rPr>
      <w:rFonts w:ascii="Garamond" w:hAnsi="Garamond"/>
      <w:sz w:val="22"/>
    </w:rPr>
    <w:tblPr>
      <w:tblInd w:w="0" w:type="dxa"/>
      <w:tblBorders>
        <w:top w:val="thickThinSmallGap" w:sz="24" w:space="0" w:color="auto"/>
        <w:bottom w:val="thickThinSmallGap" w:sz="12" w:space="0" w:color="auto"/>
        <w:insideH w:val="single" w:sz="4" w:space="0" w:color="auto"/>
      </w:tblBorders>
      <w:tblCellMar>
        <w:top w:w="28" w:type="dxa"/>
        <w:left w:w="108" w:type="dxa"/>
        <w:bottom w:w="0" w:type="dxa"/>
        <w:right w:w="108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nil"/>
          <w:bottom w:val="thickThinSmallGap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thickThinSmallGap" w:sz="12" w:space="0" w:color="auto"/>
        </w:tcBorders>
      </w:tcPr>
    </w:tblStylePr>
    <w:tblStylePr w:type="firstCol">
      <w:pPr>
        <w:wordWrap/>
        <w:jc w:val="left"/>
      </w:pPr>
    </w:tblStylePr>
  </w:style>
  <w:style w:type="character" w:styleId="Hyperlink">
    <w:name w:val="Hyperlink"/>
    <w:basedOn w:val="DefaultParagraphFont"/>
    <w:rsid w:val="003D74F7"/>
    <w:rPr>
      <w:color w:val="0000FF"/>
      <w:u w:val="single"/>
    </w:rPr>
  </w:style>
  <w:style w:type="character" w:styleId="SubtleEmphasis">
    <w:name w:val="Subtle Emphasis"/>
    <w:basedOn w:val="DefaultParagraphFont"/>
    <w:uiPriority w:val="19"/>
    <w:qFormat/>
    <w:rsid w:val="003D74F7"/>
    <w:rPr>
      <w:i/>
      <w:iCs/>
      <w:color w:val="808080"/>
    </w:rPr>
  </w:style>
  <w:style w:type="character" w:styleId="FollowedHyperlink">
    <w:name w:val="FollowedHyperlink"/>
    <w:basedOn w:val="DefaultParagraphFont"/>
    <w:rsid w:val="000469F1"/>
    <w:rPr>
      <w:color w:val="800080"/>
      <w:u w:val="single"/>
    </w:rPr>
  </w:style>
  <w:style w:type="paragraph" w:customStyle="1" w:styleId="xl22">
    <w:name w:val="xl2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23">
    <w:name w:val="xl2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24">
    <w:name w:val="xl24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5">
    <w:name w:val="xl2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sz w:val="18"/>
      <w:szCs w:val="18"/>
    </w:rPr>
  </w:style>
  <w:style w:type="paragraph" w:customStyle="1" w:styleId="xl26">
    <w:name w:val="xl26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7">
    <w:name w:val="xl2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hAnsi="Arial" w:cs="Arial"/>
      <w:sz w:val="18"/>
      <w:szCs w:val="18"/>
    </w:rPr>
  </w:style>
  <w:style w:type="paragraph" w:customStyle="1" w:styleId="xl28">
    <w:name w:val="xl28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24"/>
      <w:szCs w:val="24"/>
    </w:rPr>
  </w:style>
  <w:style w:type="paragraph" w:customStyle="1" w:styleId="xl29">
    <w:name w:val="xl29"/>
    <w:basedOn w:val="Normal"/>
    <w:rsid w:val="000469F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0">
    <w:name w:val="xl30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sz w:val="18"/>
      <w:szCs w:val="18"/>
    </w:rPr>
  </w:style>
  <w:style w:type="paragraph" w:customStyle="1" w:styleId="xl31">
    <w:name w:val="xl31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2">
    <w:name w:val="xl32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3">
    <w:name w:val="xl33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34">
    <w:name w:val="xl34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5">
    <w:name w:val="xl35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  <w:style w:type="paragraph" w:customStyle="1" w:styleId="xl36">
    <w:name w:val="xl36"/>
    <w:basedOn w:val="Normal"/>
    <w:rsid w:val="000469F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xl37">
    <w:name w:val="xl37"/>
    <w:basedOn w:val="Normal"/>
    <w:rsid w:val="00046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B2D8F-5233-4D22-B857-239E1CFAF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Method and Design</vt:lpstr>
    </vt:vector>
  </TitlesOfParts>
  <Company>TOSHIBA</Company>
  <LinksUpToDate>false</LinksUpToDate>
  <CharactersWithSpaces>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Method and Design</dc:title>
  <dc:creator>Barbara-Ann Adelstein</dc:creator>
  <cp:lastModifiedBy>Barbara-Ann Adelstein</cp:lastModifiedBy>
  <cp:revision>3</cp:revision>
  <cp:lastPrinted>2009-10-16T06:32:00Z</cp:lastPrinted>
  <dcterms:created xsi:type="dcterms:W3CDTF">2011-05-18T05:46:00Z</dcterms:created>
  <dcterms:modified xsi:type="dcterms:W3CDTF">2011-05-26T05:29:00Z</dcterms:modified>
</cp:coreProperties>
</file>